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u w:val="single"/>
          <w:lang w:val="en-CA" w:eastAsia="fr-CA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CA" w:eastAsia="fr-CA"/>
        </w:rPr>
        <w:t>Table S3. Primer sequences used for qPCR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u w:val="single"/>
          <w:lang w:val="en-CA" w:eastAsia="fr-CA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u w:val="single"/>
          <w:lang w:val="en-CA" w:eastAsia="fr-CA"/>
        </w:rPr>
      </w:r>
    </w:p>
    <w:tbl>
      <w:tblPr>
        <w:tblW w:w="704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0"/>
        <w:gridCol w:w="1580"/>
        <w:gridCol w:w="4185"/>
      </w:tblGrid>
      <w:tr>
        <w:trPr>
          <w:trHeight w:val="34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CA"/>
              </w:rPr>
              <w:t>Pair nam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CA"/>
              </w:rPr>
              <w:t>Primer name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CA"/>
              </w:rPr>
              <w:t>Sequence</w:t>
            </w:r>
          </w:p>
        </w:tc>
      </w:tr>
      <w:tr>
        <w:trPr>
          <w:trHeight w:val="27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CLR1Q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CLR1Qfor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GCCATCGTCATTGACCTTTT</w:t>
            </w:r>
          </w:p>
        </w:tc>
      </w:tr>
      <w:tr>
        <w:trPr>
          <w:trHeight w:val="27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CLR1Q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CLR1Qrev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TTCGTGTCTGTTTCGCAGTC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CLR7Q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CLR7Qfor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ATAACCAGGACCCCCTTTTG</w:t>
            </w:r>
          </w:p>
        </w:tc>
      </w:tr>
      <w:tr>
        <w:trPr>
          <w:trHeight w:val="27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CLR7Q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CLR7Qrev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CAAAACCGATCTCGGAACAT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CLR10Q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CLR10Qfor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CCTTGAAGTCCTCGAAACGA</w:t>
            </w:r>
          </w:p>
        </w:tc>
      </w:tr>
      <w:tr>
        <w:trPr>
          <w:trHeight w:val="27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CLR10Q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CLR10Qrev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TCATCATTGTCAACGGCATT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CLR15Q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CLR15Qfor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ACACAGCGTGCCTAGTTCCT</w:t>
            </w:r>
          </w:p>
        </w:tc>
      </w:tr>
      <w:tr>
        <w:trPr>
          <w:trHeight w:val="27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CLR15Q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CLR15Qrev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CCCGAATCAGGAGAAACAAA</w:t>
            </w:r>
          </w:p>
        </w:tc>
      </w:tr>
      <w:tr>
        <w:trPr>
          <w:trHeight w:val="27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CLR17Q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CLR17Qfor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AAAACGCATGCTTCGTAAGG</w:t>
            </w:r>
          </w:p>
        </w:tc>
      </w:tr>
      <w:tr>
        <w:trPr>
          <w:trHeight w:val="27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CLR17Q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CLR17Qrev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CAAAATTTAGGGCCGAACAA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CLR19Q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CLR19Qfor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GAGACCGGGTTTGTTTTCAA</w:t>
            </w:r>
          </w:p>
        </w:tc>
      </w:tr>
      <w:tr>
        <w:trPr>
          <w:trHeight w:val="27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CLR19Q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CLR19Qrev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TCGGAACGGAAGCTAGAAGA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Cen3p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Cen3p1for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GATCAGCGCCAAACAATATGGAAAATCC</w:t>
            </w:r>
          </w:p>
        </w:tc>
      </w:tr>
      <w:tr>
        <w:trPr>
          <w:trHeight w:val="27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Cen3p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Cen3p1rev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AACTTCCACCAGTAAACGTTTCATATATCC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Neg1p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Neg1p1for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TCGCAATCTCAATGATTTGG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Neg1p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Neg1p1rev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CCTCCAAGCCCAGAGTTGTA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Neg1p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Neg1p2for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CCGGTGCTAAACAACCTGAT</w:t>
            </w:r>
          </w:p>
        </w:tc>
      </w:tr>
      <w:tr>
        <w:trPr>
          <w:trHeight w:val="27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Neg1p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Neg1p2rev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TTTAGTCAACGGTGGTGCTG</w:t>
            </w:r>
          </w:p>
        </w:tc>
      </w:tr>
      <w:tr>
        <w:trPr>
          <w:trHeight w:val="27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m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m1for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AAGGGGGAAAGAACCAAAGA</w:t>
            </w:r>
          </w:p>
        </w:tc>
      </w:tr>
      <w:tr>
        <w:trPr>
          <w:trHeight w:val="27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m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m1rev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ACTACGGCACAGAAGCCAAG</w:t>
            </w:r>
          </w:p>
        </w:tc>
      </w:tr>
      <w:tr>
        <w:trPr>
          <w:trHeight w:val="27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m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m2for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AGAGACGCGTTCAAGGAAGA</w:t>
            </w:r>
          </w:p>
        </w:tc>
      </w:tr>
      <w:tr>
        <w:trPr>
          <w:trHeight w:val="27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m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m2rev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CACGCTGCCTTTACTCCATT</w:t>
            </w:r>
          </w:p>
        </w:tc>
      </w:tr>
      <w:tr>
        <w:trPr>
          <w:trHeight w:val="27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m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m3for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GGCTCAGCGAAGATGACATT</w:t>
            </w:r>
          </w:p>
        </w:tc>
      </w:tr>
      <w:tr>
        <w:trPr>
          <w:trHeight w:val="27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m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m3rev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TCAGTGCCAAATTGGTGTCT</w:t>
            </w:r>
          </w:p>
        </w:tc>
      </w:tr>
      <w:tr>
        <w:trPr>
          <w:trHeight w:val="27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m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m4for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AGAGAGGTGGGGGAATTGAG</w:t>
            </w:r>
          </w:p>
        </w:tc>
      </w:tr>
      <w:tr>
        <w:trPr>
          <w:trHeight w:val="27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m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m4rev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TACCACCAAGCATCAACACC</w:t>
            </w:r>
          </w:p>
        </w:tc>
      </w:tr>
      <w:tr>
        <w:trPr>
          <w:trHeight w:val="27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m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m5for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GTGCAACAGGAAAACGAGGT</w:t>
            </w:r>
          </w:p>
        </w:tc>
      </w:tr>
      <w:tr>
        <w:trPr>
          <w:trHeight w:val="27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m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m5rev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AGTGCGGATTCATTTCCAAG</w:t>
            </w:r>
          </w:p>
        </w:tc>
      </w:tr>
      <w:tr>
        <w:trPr>
          <w:trHeight w:val="27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m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m6for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TTAACAACAACGGCAGCAAC</w:t>
            </w:r>
          </w:p>
        </w:tc>
      </w:tr>
      <w:tr>
        <w:trPr>
          <w:trHeight w:val="27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m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Prom6rev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CA"/>
              </w:rPr>
              <w:t>TAAGGAAGCAGAGCCAAAG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23:44:00Z</dcterms:created>
  <dc:creator>Philippe Lefrancois</dc:creator>
  <dc:description/>
  <cp:keywords/>
  <dc:language>en-US</dc:language>
  <cp:lastModifiedBy>Philippe</cp:lastModifiedBy>
  <dcterms:modified xsi:type="dcterms:W3CDTF">2012-07-24T20:46:00Z</dcterms:modified>
  <cp:revision>2</cp:revision>
  <dc:subject/>
  <dc:title/>
</cp:coreProperties>
</file>